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59210" w14:textId="77777777" w:rsidR="003F466E" w:rsidRPr="001327A1" w:rsidRDefault="005C3F79" w:rsidP="003F466E">
      <w:pPr>
        <w:rPr>
          <w:rFonts w:ascii="Times New Roman" w:hAnsi="Times New Roman"/>
          <w:b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hint="eastAsia"/>
          <w:b/>
          <w:sz w:val="18"/>
          <w:szCs w:val="18"/>
        </w:rPr>
        <w:t>Fujie et al.</w:t>
      </w:r>
      <w:r>
        <w:rPr>
          <w:rFonts w:ascii="Times New Roman" w:hAnsi="Times New Roman" w:hint="eastAsia"/>
          <w:b/>
          <w:sz w:val="18"/>
          <w:szCs w:val="18"/>
        </w:rPr>
        <w:t xml:space="preserve">　</w:t>
      </w:r>
      <w:r w:rsidR="00DE79DE" w:rsidRPr="001327A1">
        <w:rPr>
          <w:rFonts w:ascii="Times New Roman" w:hAnsi="Times New Roman" w:hint="eastAsia"/>
          <w:b/>
          <w:sz w:val="18"/>
          <w:szCs w:val="18"/>
        </w:rPr>
        <w:t>Table S</w:t>
      </w:r>
      <w:r w:rsidR="002E0C3A">
        <w:rPr>
          <w:rFonts w:ascii="Times New Roman" w:hAnsi="Times New Roman" w:hint="eastAsia"/>
          <w:b/>
          <w:sz w:val="18"/>
          <w:szCs w:val="18"/>
        </w:rPr>
        <w:t>2</w:t>
      </w:r>
    </w:p>
    <w:p w14:paraId="2D31344C" w14:textId="77777777" w:rsidR="003F466E" w:rsidRPr="001327A1" w:rsidRDefault="003F466E" w:rsidP="003F466E">
      <w:pPr>
        <w:rPr>
          <w:rFonts w:ascii="Times New Roman" w:hAnsi="Times New Roman"/>
          <w:sz w:val="18"/>
          <w:szCs w:val="18"/>
        </w:rPr>
      </w:pPr>
    </w:p>
    <w:p w14:paraId="53B02232" w14:textId="77777777" w:rsidR="003F466E" w:rsidRPr="001327A1" w:rsidRDefault="003F466E" w:rsidP="003F466E">
      <w:pPr>
        <w:rPr>
          <w:rFonts w:ascii="Times New Roman" w:hAnsi="Times New Roman"/>
          <w:sz w:val="18"/>
          <w:szCs w:val="18"/>
        </w:rPr>
      </w:pPr>
      <w:r w:rsidRPr="001327A1">
        <w:rPr>
          <w:rFonts w:ascii="Times New Roman" w:hAnsi="Times New Roman" w:hint="eastAsia"/>
          <w:sz w:val="18"/>
          <w:szCs w:val="18"/>
        </w:rPr>
        <w:t>List for antibodies applied.</w:t>
      </w:r>
    </w:p>
    <w:p w14:paraId="271CC928" w14:textId="77777777" w:rsidR="003F466E" w:rsidRPr="001327A1" w:rsidRDefault="003F466E" w:rsidP="003F466E">
      <w:pPr>
        <w:rPr>
          <w:rFonts w:ascii="Times New Roman" w:hAnsi="Times New Roman"/>
          <w:sz w:val="18"/>
          <w:szCs w:val="18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843"/>
        <w:gridCol w:w="1843"/>
      </w:tblGrid>
      <w:tr w:rsidR="003F466E" w:rsidRPr="001327A1" w14:paraId="46C23E05" w14:textId="77777777" w:rsidTr="00471C95">
        <w:tc>
          <w:tcPr>
            <w:tcW w:w="3227" w:type="dxa"/>
            <w:shd w:val="clear" w:color="auto" w:fill="auto"/>
          </w:tcPr>
          <w:p w14:paraId="165DDA14" w14:textId="77777777" w:rsidR="003F466E" w:rsidRPr="001327A1" w:rsidRDefault="00137BEC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="003F466E" w:rsidRPr="001327A1">
              <w:rPr>
                <w:rFonts w:ascii="Times New Roman" w:hAnsi="Times New Roman" w:hint="eastAsia"/>
                <w:sz w:val="18"/>
                <w:szCs w:val="18"/>
              </w:rPr>
              <w:t>ntibody</w:t>
            </w:r>
          </w:p>
        </w:tc>
        <w:tc>
          <w:tcPr>
            <w:tcW w:w="1559" w:type="dxa"/>
            <w:shd w:val="clear" w:color="auto" w:fill="auto"/>
          </w:tcPr>
          <w:p w14:paraId="2983DCE0" w14:textId="77777777" w:rsidR="003F466E" w:rsidRPr="001327A1" w:rsidRDefault="003F466E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Species</w:t>
            </w:r>
          </w:p>
        </w:tc>
        <w:tc>
          <w:tcPr>
            <w:tcW w:w="1843" w:type="dxa"/>
            <w:shd w:val="clear" w:color="auto" w:fill="auto"/>
          </w:tcPr>
          <w:p w14:paraId="42BD4C46" w14:textId="77777777" w:rsidR="003F466E" w:rsidRPr="001327A1" w:rsidRDefault="003F466E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Dilution</w:t>
            </w:r>
          </w:p>
        </w:tc>
        <w:tc>
          <w:tcPr>
            <w:tcW w:w="1843" w:type="dxa"/>
            <w:shd w:val="clear" w:color="auto" w:fill="auto"/>
          </w:tcPr>
          <w:p w14:paraId="7323FD88" w14:textId="77777777" w:rsidR="003F466E" w:rsidRPr="001327A1" w:rsidRDefault="003F466E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Vendor</w:t>
            </w:r>
          </w:p>
        </w:tc>
      </w:tr>
      <w:tr w:rsidR="001327A1" w:rsidRPr="001327A1" w14:paraId="63928683" w14:textId="77777777" w:rsidTr="00471C95">
        <w:tc>
          <w:tcPr>
            <w:tcW w:w="3227" w:type="dxa"/>
            <w:shd w:val="clear" w:color="auto" w:fill="auto"/>
          </w:tcPr>
          <w:p w14:paraId="24D22A26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nti-</w:t>
            </w: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DA7AF99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Goat</w:t>
            </w:r>
          </w:p>
        </w:tc>
        <w:tc>
          <w:tcPr>
            <w:tcW w:w="1843" w:type="dxa"/>
            <w:shd w:val="clear" w:color="auto" w:fill="auto"/>
          </w:tcPr>
          <w:p w14:paraId="1508587A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1843" w:type="dxa"/>
            <w:shd w:val="clear" w:color="auto" w:fill="auto"/>
          </w:tcPr>
          <w:p w14:paraId="7C36F644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R&amp;D systems</w:t>
            </w:r>
          </w:p>
        </w:tc>
      </w:tr>
      <w:tr w:rsidR="001327A1" w:rsidRPr="001327A1" w14:paraId="109033A3" w14:textId="77777777" w:rsidTr="00471C95">
        <w:tc>
          <w:tcPr>
            <w:tcW w:w="3227" w:type="dxa"/>
            <w:shd w:val="clear" w:color="auto" w:fill="auto"/>
          </w:tcPr>
          <w:p w14:paraId="073F3A84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nti-Oct3/4</w:t>
            </w:r>
          </w:p>
        </w:tc>
        <w:tc>
          <w:tcPr>
            <w:tcW w:w="1559" w:type="dxa"/>
            <w:shd w:val="clear" w:color="auto" w:fill="auto"/>
          </w:tcPr>
          <w:p w14:paraId="1FB49526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6DCA994F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500</w:t>
            </w:r>
          </w:p>
        </w:tc>
        <w:tc>
          <w:tcPr>
            <w:tcW w:w="1843" w:type="dxa"/>
            <w:shd w:val="clear" w:color="auto" w:fill="auto"/>
          </w:tcPr>
          <w:p w14:paraId="106868FC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Santa Cruz</w:t>
            </w:r>
          </w:p>
        </w:tc>
      </w:tr>
      <w:tr w:rsidR="001327A1" w:rsidRPr="001327A1" w14:paraId="008AFBC9" w14:textId="77777777" w:rsidTr="00471C95">
        <w:tc>
          <w:tcPr>
            <w:tcW w:w="3227" w:type="dxa"/>
            <w:shd w:val="clear" w:color="auto" w:fill="auto"/>
          </w:tcPr>
          <w:p w14:paraId="0719AE83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A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nti-SSEA4</w:t>
            </w:r>
          </w:p>
        </w:tc>
        <w:tc>
          <w:tcPr>
            <w:tcW w:w="1559" w:type="dxa"/>
            <w:shd w:val="clear" w:color="auto" w:fill="auto"/>
          </w:tcPr>
          <w:p w14:paraId="7F489733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M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ouse</w:t>
            </w:r>
          </w:p>
        </w:tc>
        <w:tc>
          <w:tcPr>
            <w:tcW w:w="1843" w:type="dxa"/>
            <w:shd w:val="clear" w:color="auto" w:fill="auto"/>
          </w:tcPr>
          <w:p w14:paraId="1EDD87E6" w14:textId="77777777" w:rsidR="001327A1" w:rsidRPr="001327A1" w:rsidRDefault="001327A1" w:rsidP="001327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500</w:t>
            </w:r>
          </w:p>
        </w:tc>
        <w:tc>
          <w:tcPr>
            <w:tcW w:w="1843" w:type="dxa"/>
            <w:shd w:val="clear" w:color="auto" w:fill="auto"/>
          </w:tcPr>
          <w:p w14:paraId="33B34C83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ILLIPORE</w:t>
            </w:r>
          </w:p>
        </w:tc>
      </w:tr>
      <w:tr w:rsidR="001327A1" w:rsidRPr="001327A1" w14:paraId="590EB086" w14:textId="77777777" w:rsidTr="00471C95">
        <w:tc>
          <w:tcPr>
            <w:tcW w:w="3227" w:type="dxa"/>
            <w:shd w:val="clear" w:color="auto" w:fill="auto"/>
          </w:tcPr>
          <w:p w14:paraId="6EE9F85A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nti-TRA-1-60</w:t>
            </w:r>
          </w:p>
        </w:tc>
        <w:tc>
          <w:tcPr>
            <w:tcW w:w="1559" w:type="dxa"/>
            <w:shd w:val="clear" w:color="auto" w:fill="auto"/>
          </w:tcPr>
          <w:p w14:paraId="20E98697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39DD1178" w14:textId="77777777" w:rsidR="001327A1" w:rsidRPr="001327A1" w:rsidRDefault="001327A1" w:rsidP="001327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500</w:t>
            </w:r>
          </w:p>
        </w:tc>
        <w:tc>
          <w:tcPr>
            <w:tcW w:w="1843" w:type="dxa"/>
            <w:shd w:val="clear" w:color="auto" w:fill="auto"/>
          </w:tcPr>
          <w:p w14:paraId="70F3EE6D" w14:textId="77777777" w:rsidR="001327A1" w:rsidRPr="001327A1" w:rsidRDefault="001327A1" w:rsidP="001327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ILLIPORE</w:t>
            </w:r>
          </w:p>
        </w:tc>
      </w:tr>
      <w:tr w:rsidR="001327A1" w:rsidRPr="001327A1" w14:paraId="554BC329" w14:textId="77777777" w:rsidTr="00471C95">
        <w:tc>
          <w:tcPr>
            <w:tcW w:w="3227" w:type="dxa"/>
            <w:shd w:val="clear" w:color="auto" w:fill="auto"/>
          </w:tcPr>
          <w:p w14:paraId="2396F84C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nti-Sox17</w:t>
            </w:r>
          </w:p>
        </w:tc>
        <w:tc>
          <w:tcPr>
            <w:tcW w:w="1559" w:type="dxa"/>
            <w:shd w:val="clear" w:color="auto" w:fill="auto"/>
          </w:tcPr>
          <w:p w14:paraId="71C0397F" w14:textId="77777777" w:rsidR="001327A1" w:rsidRPr="001327A1" w:rsidRDefault="001327A1" w:rsidP="00137B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766ABEAF" w14:textId="77777777" w:rsidR="001327A1" w:rsidRPr="001327A1" w:rsidRDefault="001327A1" w:rsidP="001327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78224205" w14:textId="77777777" w:rsidR="001327A1" w:rsidRPr="001327A1" w:rsidRDefault="001327A1" w:rsidP="004935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R&amp;D systems</w:t>
            </w:r>
          </w:p>
        </w:tc>
      </w:tr>
      <w:tr w:rsidR="001327A1" w:rsidRPr="001327A1" w14:paraId="2CD59197" w14:textId="77777777" w:rsidTr="00471C95">
        <w:tc>
          <w:tcPr>
            <w:tcW w:w="3227" w:type="dxa"/>
            <w:shd w:val="clear" w:color="auto" w:fill="auto"/>
          </w:tcPr>
          <w:p w14:paraId="568AD3C9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Anti-</w:t>
            </w: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Brachyur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6EBA255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38BF6854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22122301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R&amp;D systems</w:t>
            </w:r>
          </w:p>
        </w:tc>
      </w:tr>
      <w:tr w:rsidR="001327A1" w:rsidRPr="001327A1" w14:paraId="12918D1D" w14:textId="77777777" w:rsidTr="00471C95">
        <w:tc>
          <w:tcPr>
            <w:tcW w:w="3227" w:type="dxa"/>
            <w:shd w:val="clear" w:color="auto" w:fill="auto"/>
          </w:tcPr>
          <w:p w14:paraId="183F187D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ti-</w:t>
            </w:r>
            <w:r w:rsidRPr="001327A1">
              <w:rPr>
                <w:rFonts w:ascii="Symbol" w:hAnsi="Symbol"/>
                <w:sz w:val="18"/>
                <w:szCs w:val="18"/>
              </w:rPr>
              <w:t></w:t>
            </w:r>
            <w:r>
              <w:rPr>
                <w:rFonts w:ascii="Times New Roman" w:hAnsi="Times New Roman" w:hint="eastAsia"/>
                <w:sz w:val="18"/>
                <w:szCs w:val="18"/>
              </w:rPr>
              <w:t>-III-tubulin</w:t>
            </w:r>
          </w:p>
        </w:tc>
        <w:tc>
          <w:tcPr>
            <w:tcW w:w="1559" w:type="dxa"/>
            <w:shd w:val="clear" w:color="auto" w:fill="auto"/>
          </w:tcPr>
          <w:p w14:paraId="479B2397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Mouse</w:t>
            </w:r>
          </w:p>
        </w:tc>
        <w:tc>
          <w:tcPr>
            <w:tcW w:w="1843" w:type="dxa"/>
            <w:shd w:val="clear" w:color="auto" w:fill="auto"/>
          </w:tcPr>
          <w:p w14:paraId="25B129D4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327A1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189E78EB" w14:textId="77777777" w:rsidR="001327A1" w:rsidRPr="001327A1" w:rsidRDefault="001327A1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/>
                <w:sz w:val="18"/>
                <w:szCs w:val="18"/>
              </w:rPr>
              <w:t>MILLIPORE</w:t>
            </w:r>
          </w:p>
        </w:tc>
      </w:tr>
      <w:tr w:rsidR="00471C95" w:rsidRPr="001327A1" w14:paraId="0DEE15DE" w14:textId="77777777" w:rsidTr="00471C95">
        <w:tc>
          <w:tcPr>
            <w:tcW w:w="3227" w:type="dxa"/>
            <w:shd w:val="clear" w:color="auto" w:fill="auto"/>
          </w:tcPr>
          <w:p w14:paraId="74DF5EC9" w14:textId="77777777" w:rsidR="00471C95" w:rsidRDefault="00471C95" w:rsidP="00471C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Alexa</w:t>
            </w:r>
            <w:proofErr w:type="spellEnd"/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 488-conjugated anti-mouse </w:t>
            </w: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8442946" w14:textId="77777777" w:rsidR="00471C95" w:rsidRPr="00471C95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goat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29F03DC5" w14:textId="77777777" w:rsidR="00471C95" w:rsidRPr="001327A1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1843" w:type="dxa"/>
            <w:shd w:val="clear" w:color="auto" w:fill="auto"/>
          </w:tcPr>
          <w:p w14:paraId="007E7228" w14:textId="77777777" w:rsidR="00471C95" w:rsidRPr="001327A1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Invitrogen</w:t>
            </w:r>
          </w:p>
        </w:tc>
      </w:tr>
      <w:tr w:rsidR="00471C95" w:rsidRPr="001327A1" w14:paraId="37AC7BEA" w14:textId="77777777" w:rsidTr="00471C95">
        <w:tc>
          <w:tcPr>
            <w:tcW w:w="3227" w:type="dxa"/>
            <w:shd w:val="clear" w:color="auto" w:fill="auto"/>
          </w:tcPr>
          <w:p w14:paraId="01C99502" w14:textId="77777777" w:rsidR="00471C95" w:rsidRDefault="00471C95" w:rsidP="00471C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Alexa</w:t>
            </w:r>
            <w:proofErr w:type="spellEnd"/>
            <w:r w:rsidRPr="001327A1">
              <w:rPr>
                <w:rFonts w:ascii="Times New Roman" w:hAnsi="Times New Roman" w:hint="eastAsia"/>
                <w:sz w:val="18"/>
                <w:szCs w:val="18"/>
              </w:rPr>
              <w:t xml:space="preserve"> 488-conjugated anti-goat </w:t>
            </w:r>
            <w:proofErr w:type="spell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D6624EA" w14:textId="77777777" w:rsidR="00471C95" w:rsidRPr="00471C95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327A1">
              <w:rPr>
                <w:rFonts w:ascii="Times New Roman" w:hAnsi="Times New Roman" w:hint="eastAsia"/>
                <w:sz w:val="18"/>
                <w:szCs w:val="18"/>
              </w:rPr>
              <w:t>donkey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42A2E32A" w14:textId="77777777" w:rsidR="00471C95" w:rsidRPr="001327A1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1843" w:type="dxa"/>
            <w:shd w:val="clear" w:color="auto" w:fill="auto"/>
          </w:tcPr>
          <w:p w14:paraId="7DF1934A" w14:textId="77777777" w:rsidR="00471C95" w:rsidRPr="001327A1" w:rsidRDefault="00471C95" w:rsidP="00D437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327A1">
              <w:rPr>
                <w:rFonts w:ascii="Times New Roman" w:hAnsi="Times New Roman" w:hint="eastAsia"/>
                <w:sz w:val="18"/>
                <w:szCs w:val="18"/>
              </w:rPr>
              <w:t>Invitrogen</w:t>
            </w:r>
          </w:p>
        </w:tc>
      </w:tr>
    </w:tbl>
    <w:p w14:paraId="6F1A8790" w14:textId="77777777" w:rsidR="001763BE" w:rsidRPr="001327A1" w:rsidRDefault="001763BE" w:rsidP="002E0C3A">
      <w:pPr>
        <w:rPr>
          <w:sz w:val="18"/>
          <w:szCs w:val="18"/>
        </w:rPr>
      </w:pPr>
    </w:p>
    <w:sectPr w:rsidR="001763BE" w:rsidRPr="001327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969A21" w14:textId="77777777" w:rsidR="00B2045C" w:rsidRDefault="00B2045C" w:rsidP="00AF3F98">
      <w:r>
        <w:separator/>
      </w:r>
    </w:p>
  </w:endnote>
  <w:endnote w:type="continuationSeparator" w:id="0">
    <w:p w14:paraId="5FF477DB" w14:textId="77777777" w:rsidR="00B2045C" w:rsidRDefault="00B2045C" w:rsidP="00AF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F8B0F" w14:textId="77777777" w:rsidR="00B2045C" w:rsidRDefault="00B2045C" w:rsidP="00AF3F98">
      <w:r>
        <w:separator/>
      </w:r>
    </w:p>
  </w:footnote>
  <w:footnote w:type="continuationSeparator" w:id="0">
    <w:p w14:paraId="1F08131B" w14:textId="77777777" w:rsidR="00B2045C" w:rsidRDefault="00B2045C" w:rsidP="00AF3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F12"/>
    <w:rsid w:val="000513E4"/>
    <w:rsid w:val="00052AE5"/>
    <w:rsid w:val="0006550C"/>
    <w:rsid w:val="000E397C"/>
    <w:rsid w:val="0010246E"/>
    <w:rsid w:val="00104BBC"/>
    <w:rsid w:val="00130CF3"/>
    <w:rsid w:val="001327A1"/>
    <w:rsid w:val="00137BEC"/>
    <w:rsid w:val="00137DB5"/>
    <w:rsid w:val="001763BE"/>
    <w:rsid w:val="001D54D0"/>
    <w:rsid w:val="001F68E6"/>
    <w:rsid w:val="00242A76"/>
    <w:rsid w:val="002661A9"/>
    <w:rsid w:val="00297169"/>
    <w:rsid w:val="002A1D31"/>
    <w:rsid w:val="002B5AEF"/>
    <w:rsid w:val="002E0C3A"/>
    <w:rsid w:val="00325C5A"/>
    <w:rsid w:val="00344669"/>
    <w:rsid w:val="0036777D"/>
    <w:rsid w:val="00386083"/>
    <w:rsid w:val="00392AD8"/>
    <w:rsid w:val="003B53E2"/>
    <w:rsid w:val="003B6178"/>
    <w:rsid w:val="003B76E8"/>
    <w:rsid w:val="003C40C9"/>
    <w:rsid w:val="003D2607"/>
    <w:rsid w:val="003F466E"/>
    <w:rsid w:val="003F6457"/>
    <w:rsid w:val="00406D32"/>
    <w:rsid w:val="00471C95"/>
    <w:rsid w:val="004935AE"/>
    <w:rsid w:val="004B53C4"/>
    <w:rsid w:val="004C0F51"/>
    <w:rsid w:val="004F38B3"/>
    <w:rsid w:val="00523FD1"/>
    <w:rsid w:val="00580F03"/>
    <w:rsid w:val="00583DDF"/>
    <w:rsid w:val="005C3F79"/>
    <w:rsid w:val="005E3B7F"/>
    <w:rsid w:val="006C345E"/>
    <w:rsid w:val="006F13C8"/>
    <w:rsid w:val="006F78F6"/>
    <w:rsid w:val="00730F53"/>
    <w:rsid w:val="0077056D"/>
    <w:rsid w:val="007728A5"/>
    <w:rsid w:val="00781333"/>
    <w:rsid w:val="00782287"/>
    <w:rsid w:val="007B48AF"/>
    <w:rsid w:val="007E795B"/>
    <w:rsid w:val="008268F3"/>
    <w:rsid w:val="00830DB0"/>
    <w:rsid w:val="008465A2"/>
    <w:rsid w:val="008E7365"/>
    <w:rsid w:val="008F3E06"/>
    <w:rsid w:val="008F6DF4"/>
    <w:rsid w:val="00903148"/>
    <w:rsid w:val="00957FAE"/>
    <w:rsid w:val="009742BC"/>
    <w:rsid w:val="0099333B"/>
    <w:rsid w:val="009B2F12"/>
    <w:rsid w:val="009E2AFF"/>
    <w:rsid w:val="009E3F4A"/>
    <w:rsid w:val="00A242BC"/>
    <w:rsid w:val="00A91236"/>
    <w:rsid w:val="00AA4AF0"/>
    <w:rsid w:val="00AC011E"/>
    <w:rsid w:val="00AD10BC"/>
    <w:rsid w:val="00AD6C11"/>
    <w:rsid w:val="00AF3F98"/>
    <w:rsid w:val="00B2045C"/>
    <w:rsid w:val="00B360A8"/>
    <w:rsid w:val="00B47202"/>
    <w:rsid w:val="00B554AD"/>
    <w:rsid w:val="00B85EA5"/>
    <w:rsid w:val="00BC1471"/>
    <w:rsid w:val="00BE633C"/>
    <w:rsid w:val="00BF7A62"/>
    <w:rsid w:val="00C22501"/>
    <w:rsid w:val="00C4033D"/>
    <w:rsid w:val="00C915B7"/>
    <w:rsid w:val="00C91B14"/>
    <w:rsid w:val="00CD3543"/>
    <w:rsid w:val="00CD4EB0"/>
    <w:rsid w:val="00CE4717"/>
    <w:rsid w:val="00CE55DB"/>
    <w:rsid w:val="00D05D67"/>
    <w:rsid w:val="00D10D6C"/>
    <w:rsid w:val="00D142AD"/>
    <w:rsid w:val="00D35D92"/>
    <w:rsid w:val="00D369FC"/>
    <w:rsid w:val="00D44143"/>
    <w:rsid w:val="00D46998"/>
    <w:rsid w:val="00D56589"/>
    <w:rsid w:val="00D85B1A"/>
    <w:rsid w:val="00DA1764"/>
    <w:rsid w:val="00DD4B66"/>
    <w:rsid w:val="00DE79DE"/>
    <w:rsid w:val="00E34CE6"/>
    <w:rsid w:val="00E6514F"/>
    <w:rsid w:val="00EA7284"/>
    <w:rsid w:val="00EB792F"/>
    <w:rsid w:val="00EC26FB"/>
    <w:rsid w:val="00EE63BB"/>
    <w:rsid w:val="00F04099"/>
    <w:rsid w:val="00F339CB"/>
    <w:rsid w:val="00F43A9B"/>
    <w:rsid w:val="00F53C72"/>
    <w:rsid w:val="00F60F2D"/>
    <w:rsid w:val="00F8194C"/>
    <w:rsid w:val="00FD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2C89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F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F3F98"/>
    <w:rPr>
      <w:kern w:val="2"/>
      <w:sz w:val="21"/>
      <w:szCs w:val="24"/>
    </w:rPr>
  </w:style>
  <w:style w:type="paragraph" w:styleId="a5">
    <w:name w:val="footer"/>
    <w:basedOn w:val="a"/>
    <w:link w:val="a6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F3F98"/>
    <w:rPr>
      <w:kern w:val="2"/>
      <w:sz w:val="21"/>
      <w:szCs w:val="24"/>
    </w:rPr>
  </w:style>
  <w:style w:type="paragraph" w:styleId="a7">
    <w:name w:val="Balloon Text"/>
    <w:basedOn w:val="a"/>
    <w:link w:val="a8"/>
    <w:rsid w:val="0038608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rsid w:val="00386083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CE47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F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sid w:val="00AF3F98"/>
    <w:rPr>
      <w:kern w:val="2"/>
      <w:sz w:val="21"/>
      <w:szCs w:val="24"/>
    </w:rPr>
  </w:style>
  <w:style w:type="paragraph" w:styleId="a5">
    <w:name w:val="footer"/>
    <w:basedOn w:val="a"/>
    <w:link w:val="a6"/>
    <w:rsid w:val="00AF3F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rsid w:val="00AF3F98"/>
    <w:rPr>
      <w:kern w:val="2"/>
      <w:sz w:val="21"/>
      <w:szCs w:val="24"/>
    </w:rPr>
  </w:style>
  <w:style w:type="paragraph" w:styleId="a7">
    <w:name w:val="Balloon Text"/>
    <w:basedOn w:val="a"/>
    <w:link w:val="a8"/>
    <w:rsid w:val="0038608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rsid w:val="00386083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CE47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8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4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12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hods</vt:lpstr>
      <vt:lpstr>Methods</vt:lpstr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ra</dc:creator>
  <cp:lastModifiedBy>Yasumitsu Fujie</cp:lastModifiedBy>
  <cp:revision>3</cp:revision>
  <cp:lastPrinted>2012-07-13T09:22:00Z</cp:lastPrinted>
  <dcterms:created xsi:type="dcterms:W3CDTF">2014-09-20T01:48:00Z</dcterms:created>
  <dcterms:modified xsi:type="dcterms:W3CDTF">2014-10-30T03:31:00Z</dcterms:modified>
</cp:coreProperties>
</file>